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PMingLiU;新細明體"/>
          <w:b/>
          <w:sz w:val="22"/>
          <w:lang w:eastAsia="zh-TW"/>
        </w:rPr>
        <w:t>Additional Table 2</w:t>
      </w:r>
      <w:r>
        <w:rPr>
          <w:rFonts w:eastAsia="PMingLiU;新細明體"/>
          <w:lang w:eastAsia="zh-TW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PMingLiU;新細明體"/>
          <w:i/>
          <w:sz w:val="22"/>
          <w:szCs w:val="22"/>
          <w:lang w:eastAsia="zh-TW"/>
        </w:rPr>
        <w:t xml:space="preserve">Age- and gender-adjusted </w:t>
      </w:r>
      <w:r>
        <w:rPr/>
        <w:t xml:space="preserve">associations between SNPs in obesity-related genes and mortality </w:t>
      </w:r>
    </w:p>
    <w:tbl>
      <w:tblPr>
        <w:tblW w:w="134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846"/>
        <w:gridCol w:w="596"/>
        <w:gridCol w:w="756"/>
        <w:gridCol w:w="1638"/>
        <w:gridCol w:w="664"/>
        <w:gridCol w:w="239"/>
        <w:gridCol w:w="593"/>
        <w:gridCol w:w="968"/>
        <w:gridCol w:w="1620"/>
        <w:gridCol w:w="606"/>
        <w:gridCol w:w="294"/>
        <w:gridCol w:w="720"/>
        <w:gridCol w:w="756"/>
        <w:gridCol w:w="1584"/>
        <w:gridCol w:w="606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36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ll-cause mortalit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37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ardiovascular mortality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36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ancer mortality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en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rs #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n cas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erson year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Adjusted RR 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n case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erson yea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Adjusted RR 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-value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n cas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erson year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Adjusted RR 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PAR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68484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6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6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01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0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0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6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9, 1.11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6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8 (0.81, 1.1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6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1 (0.82, 1.2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9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60 (0.39, 0.93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9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7 (0.41, 1.4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9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22 (0.06, 0.9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PAR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915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6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9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2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9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97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83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8 (0.89, 1.08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8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9 (0.77, 1.04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8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3, 1.1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8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1 (0.80, 1.05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7 (0.61, 0.9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7 (0.75, 1.2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PAR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755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6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722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2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7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72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47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91, 1.09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4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2 (0.79, 1.0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4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2 (0.85, 1.22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5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2 (0.81, 1.06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76 (0.60, 0.9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8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7 (0.74, 1.2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PAR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0128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7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5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830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8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83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83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94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8 (0.88, 1.10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9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3 (0.78, 1.13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9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06 (0.86, 1.3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5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1 (0.47, 1.06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5 (0.54, 1.6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5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1 (0.32, 1.5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PAR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1652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5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933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7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9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93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280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2 (0.93, 1.1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28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4, 1.1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28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3 (0.86, 1.24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3 (0.73, 1.17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4 (0.65, 1.3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2 (0.57, 1.4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LPL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5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6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96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9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9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79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884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6 (0.86, 1.08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8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6 (0.80, 1.1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88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4 (0.84, 1.2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8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8 (0.53, 1.15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10 (0.63, 1.9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7 (0.24, 1.3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ON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91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91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910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32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4 (0.94, 1.14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0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3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03 (0.89, 1.2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63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6 (0.89, 1.2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76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13 (0.97, 1.33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7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4 (0.79, 1.3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76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8 (0.79, 1.4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LEP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6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2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770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7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77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77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30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2 (0.92, 1.1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30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2 (0.87, 1.1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30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7 (0.89, 1.2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50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3 (0.75, 1.16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5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1 (0.56, 1.1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5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07 (0.71, 1.6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LEP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4589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2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17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7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1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1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43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1 (0.91, 1.11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4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6 (0.82, 1.12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4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5 (0.79, 1.1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165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8 (0.95, 1.2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16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4 (0.76, 1.1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16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10 (0.86, 1.4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LEP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3710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31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70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7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7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54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4 (0.85, 1.05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5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7 (0.81, 1.1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55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2 (0.76, 1.13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76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8, 1.13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6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76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12 (0.91, 1.3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76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78, 1.2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ON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49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7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3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6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3 (0.93, 1.1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7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6 (0.91, 1.23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00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4 (0.87, 1.2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1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11 (0.92, 1.35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5 (0.75, 1.4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24 (0.87, 1.7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9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PON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20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7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2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4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944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3 (0.94, 1.13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6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94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6 (0.91, 1.23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94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5 (0.87, 1.2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2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8 (0.89, 1.3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5 (0.75, 1.4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2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21 (0.85, 1.73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NF</w:t>
            </w:r>
            <w:r>
              <w:rPr>
                <w:sz w:val="18"/>
                <w:szCs w:val="16"/>
              </w:rPr>
              <w:t>α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006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31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50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50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50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G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3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5 (0.86, 1.05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3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8 (0.74, 1.04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3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5 (0.87, 1.2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A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81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76 (0.57, 1.0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8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7 (0.64, 1.4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8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62 (0.33, 1.1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NF</w:t>
            </w:r>
            <w:r>
              <w:rPr>
                <w:sz w:val="18"/>
                <w:szCs w:val="16"/>
              </w:rPr>
              <w:t>α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997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4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493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49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49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92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89 (0.79, 1.01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2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9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5 (0.78, 1.1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9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86 (0.68, 1.10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3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72 (0.40, 1.29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7 (0.18, 1.76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3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39 (0.62, 3.11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NF</w:t>
            </w:r>
            <w:r>
              <w:rPr>
                <w:sz w:val="18"/>
                <w:szCs w:val="16"/>
              </w:rPr>
              <w:t>α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7999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57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2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53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6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53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853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1.00 (reference) 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60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8 (0.98, 1.18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3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60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3 (0.80, 1.0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607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23 (1.03, 1.47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8 (0.80, 1.20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9 (0.64, 1.25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83 (0.54, 1.2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MAOA (F)</w:t>
            </w:r>
            <w:r>
              <w:rPr>
                <w:rFonts w:cs="Arial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012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0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0.33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  <w:r>
              <w:rPr>
                <w:rFonts w:cs="Arial"/>
                <w:sz w:val="18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5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544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 xml:space="preserve">  </w:t>
            </w:r>
            <w:r>
              <w:rPr>
                <w:rFonts w:cs="Arial"/>
                <w:sz w:val="18"/>
                <w:szCs w:val="16"/>
              </w:rPr>
              <w:t>1.00 (reference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54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54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4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21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7, 1.12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5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2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6 (0.78, 1.1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42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01 (0.80, 1.29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0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08 (0.87, 1.34)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1.26 (0.90, 1.78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0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76 (0.47, 1.24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MAOA (M)</w:t>
            </w:r>
            <w:r>
              <w:rPr>
                <w:rFonts w:cs="Arial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8012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NA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 xml:space="preserve">NA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CC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67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53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4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5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3753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 xml:space="preserve">1.00 (reference)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TT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23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134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0.99 (0.85, 1.15)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1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z w:val="18"/>
                <w:szCs w:val="16"/>
              </w:rPr>
              <w:t>0.90 (0.70, 1.16)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7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413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  <w:t>1.27 (0.97, 1.66)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eastAsia="PMingLiU;新細明體"/>
          <w:vertAlign w:val="superscript"/>
          <w:lang w:eastAsia="zh-TW"/>
        </w:rPr>
      </w:pPr>
      <w:r>
        <w:rPr>
          <w:rFonts w:eastAsia="PMingLiU;新細明體"/>
          <w:vertAlign w:val="superscript"/>
          <w:lang w:eastAsia="zh-TW"/>
        </w:rPr>
      </w:r>
    </w:p>
    <w:p>
      <w:pPr>
        <w:pStyle w:val="Normal"/>
        <w:autoSpaceDE w:val="false"/>
        <w:spacing w:lineRule="auto" w:line="480"/>
        <w:rPr>
          <w:rFonts w:eastAsia="PMingLiU;新細明體"/>
          <w:sz w:val="22"/>
          <w:lang w:eastAsia="zh-TW"/>
        </w:rPr>
      </w:pPr>
      <w:r>
        <w:rPr>
          <w:rFonts w:eastAsia="PMingLiU;新細明體"/>
          <w:sz w:val="22"/>
          <w:lang w:eastAsia="zh-TW"/>
        </w:rPr>
        <w:t xml:space="preserve">95% CI, 95% confidence interval; NA, not applicable; RR, relative risk </w:t>
      </w:r>
    </w:p>
    <w:p>
      <w:pPr>
        <w:pStyle w:val="Normal"/>
        <w:autoSpaceDE w:val="false"/>
        <w:spacing w:lineRule="auto" w:line="480"/>
        <w:rPr>
          <w:rFonts w:eastAsia="PMingLiU;新細明體"/>
          <w:sz w:val="22"/>
          <w:lang w:eastAsia="zh-TW"/>
        </w:rPr>
      </w:pPr>
      <w:r>
        <w:rPr>
          <w:rFonts w:eastAsia="PMingLiU;新細明體"/>
          <w:sz w:val="22"/>
          <w:vertAlign w:val="superscript"/>
          <w:lang w:eastAsia="zh-TW"/>
        </w:rPr>
        <w:t>a</w:t>
      </w:r>
      <w:r>
        <w:rPr>
          <w:rFonts w:eastAsia="PMingLiU;新細明體"/>
          <w:sz w:val="22"/>
          <w:lang w:eastAsia="zh-TW"/>
        </w:rPr>
        <w:t xml:space="preserve"> analyses were stratified by and not adjusted for gender for MAOA SNP</w:t>
      </w:r>
    </w:p>
    <w:p>
      <w:pPr>
        <w:pStyle w:val="Normal"/>
        <w:autoSpaceDE w:val="false"/>
        <w:spacing w:lineRule="auto" w:line="480"/>
        <w:rPr>
          <w:rFonts w:eastAsia="PMingLiU;新細明體"/>
          <w:sz w:val="22"/>
          <w:lang w:eastAsia="zh-TW"/>
        </w:rPr>
      </w:pPr>
      <w:r>
        <w:rPr>
          <w:rFonts w:eastAsia="PMingLiU;新細明體"/>
          <w:sz w:val="22"/>
          <w:lang w:eastAsia="zh-TW"/>
        </w:rPr>
      </w:r>
    </w:p>
    <w:p>
      <w:pPr>
        <w:pStyle w:val="Normal"/>
        <w:rPr>
          <w:rFonts w:eastAsia="PMingLiU;新細明體"/>
          <w:sz w:val="22"/>
          <w:lang w:eastAsia="zh-TW"/>
        </w:rPr>
      </w:pPr>
      <w:r>
        <w:rPr>
          <w:rFonts w:eastAsia="PMingLiU;新細明體"/>
          <w:sz w:val="22"/>
          <w:lang w:eastAsia="zh-T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5:07:00Z</dcterms:created>
  <dc:creator>Lgallic</dc:creator>
  <dc:description/>
  <cp:keywords/>
  <dc:language>en-US</dc:language>
  <cp:lastModifiedBy>Lgallic</cp:lastModifiedBy>
  <dcterms:modified xsi:type="dcterms:W3CDTF">2009-08-18T13:58:00Z</dcterms:modified>
  <cp:revision>3</cp:revision>
  <dc:subject/>
  <dc:title>Additional Table 2 </dc:title>
</cp:coreProperties>
</file>